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CD179" w14:textId="1C8FEAB5" w:rsidR="008E5B19" w:rsidRPr="00F21B36" w:rsidRDefault="00A27392" w:rsidP="00490524">
      <w:pPr>
        <w:jc w:val="center"/>
        <w:rPr>
          <w:rFonts w:ascii="Times New Roman" w:hAnsi="Times New Roman" w:cs="Times New Roman"/>
          <w:b/>
          <w:szCs w:val="21"/>
        </w:rPr>
      </w:pPr>
      <w:r w:rsidRPr="00F21B36">
        <w:rPr>
          <w:rFonts w:ascii="Times New Roman" w:hAnsi="Times New Roman" w:cs="Times New Roman"/>
          <w:b/>
          <w:szCs w:val="21"/>
        </w:rPr>
        <w:t>Supplementa</w:t>
      </w:r>
      <w:r w:rsidR="00143E03" w:rsidRPr="00F21B36">
        <w:rPr>
          <w:rFonts w:ascii="Times New Roman" w:hAnsi="Times New Roman" w:cs="Times New Roman" w:hint="eastAsia"/>
          <w:b/>
          <w:szCs w:val="21"/>
        </w:rPr>
        <w:t>ry</w:t>
      </w:r>
      <w:r w:rsidRPr="00F21B36">
        <w:rPr>
          <w:rFonts w:ascii="Times New Roman" w:hAnsi="Times New Roman" w:cs="Times New Roman"/>
          <w:b/>
          <w:szCs w:val="21"/>
        </w:rPr>
        <w:t xml:space="preserve"> Materials</w:t>
      </w:r>
    </w:p>
    <w:p w14:paraId="30F18D04" w14:textId="77777777" w:rsidR="00490524" w:rsidRPr="00F21B36" w:rsidRDefault="00490524" w:rsidP="00490524">
      <w:pPr>
        <w:jc w:val="center"/>
        <w:rPr>
          <w:rFonts w:ascii="Times New Roman" w:hAnsi="Times New Roman" w:cs="Times New Roman"/>
          <w:b/>
          <w:szCs w:val="21"/>
        </w:rPr>
      </w:pPr>
    </w:p>
    <w:p w14:paraId="40DDE59A" w14:textId="3E757B6E" w:rsidR="001B6E2E" w:rsidRPr="00F21B36" w:rsidRDefault="009B0AE0" w:rsidP="00224244">
      <w:pPr>
        <w:rPr>
          <w:rFonts w:ascii="Times New Roman" w:hAnsi="Times New Roman" w:cs="Times New Roman"/>
          <w:b/>
          <w:szCs w:val="21"/>
        </w:rPr>
      </w:pPr>
      <w:r w:rsidRPr="00F21B36">
        <w:rPr>
          <w:rFonts w:ascii="Times New Roman" w:eastAsia="Times New Roman" w:hAnsi="Times New Roman" w:cs="Times New Roman"/>
          <w:b/>
          <w:szCs w:val="21"/>
        </w:rPr>
        <w:t xml:space="preserve">Compound Heterozygosity of a Novel Missense </w:t>
      </w:r>
      <w:r w:rsidRPr="00F21B36">
        <w:rPr>
          <w:rFonts w:ascii="Times New Roman" w:hAnsi="Times New Roman" w:cs="Times New Roman" w:hint="eastAsia"/>
          <w:b/>
          <w:szCs w:val="21"/>
        </w:rPr>
        <w:t>and Copy Number Variant</w:t>
      </w:r>
      <w:r w:rsidRPr="00F21B36">
        <w:rPr>
          <w:rFonts w:ascii="Times New Roman" w:eastAsia="Times New Roman" w:hAnsi="Times New Roman" w:cs="Times New Roman"/>
          <w:b/>
          <w:szCs w:val="21"/>
        </w:rPr>
        <w:t xml:space="preserve"> in Hypomyelinating Leukodystrophy 15</w:t>
      </w:r>
    </w:p>
    <w:p w14:paraId="4C1C9B1B" w14:textId="77777777" w:rsidR="009B0AE0" w:rsidRPr="00F21B36" w:rsidRDefault="009B0AE0" w:rsidP="00224244">
      <w:pPr>
        <w:rPr>
          <w:rFonts w:ascii="Times New Roman" w:hAnsi="Times New Roman" w:cs="Times New Roman"/>
          <w:b/>
          <w:szCs w:val="21"/>
        </w:rPr>
      </w:pPr>
    </w:p>
    <w:p w14:paraId="1AC41411" w14:textId="3051BFBD" w:rsidR="003F230E" w:rsidRPr="00F21B36" w:rsidRDefault="00245BFE" w:rsidP="00224244">
      <w:pPr>
        <w:rPr>
          <w:rFonts w:ascii="Times New Roman" w:hAnsi="Times New Roman" w:cs="Times New Roman"/>
          <w:b/>
          <w:szCs w:val="21"/>
        </w:rPr>
      </w:pPr>
      <w:r w:rsidRPr="00F21B36">
        <w:rPr>
          <w:rFonts w:ascii="Times New Roman" w:hAnsi="Times New Roman" w:cs="Times New Roman"/>
          <w:b/>
          <w:szCs w:val="21"/>
        </w:rPr>
        <w:t xml:space="preserve">Supplementary </w:t>
      </w:r>
      <w:r w:rsidR="00EF3AF2" w:rsidRPr="00F21B36">
        <w:rPr>
          <w:rFonts w:ascii="Times New Roman" w:hAnsi="Times New Roman" w:cs="Times New Roman" w:hint="eastAsia"/>
          <w:b/>
          <w:szCs w:val="21"/>
        </w:rPr>
        <w:t>Ta</w:t>
      </w:r>
      <w:r w:rsidR="00EF3AF2" w:rsidRPr="00F21B36">
        <w:rPr>
          <w:rFonts w:ascii="Times New Roman" w:hAnsi="Times New Roman" w:cs="Times New Roman"/>
          <w:b/>
          <w:szCs w:val="21"/>
        </w:rPr>
        <w:t>ble</w:t>
      </w:r>
      <w:r w:rsidR="0077221D" w:rsidRPr="00F21B36">
        <w:rPr>
          <w:rFonts w:ascii="Times New Roman" w:hAnsi="Times New Roman" w:cs="Times New Roman"/>
          <w:b/>
          <w:szCs w:val="21"/>
        </w:rPr>
        <w:t xml:space="preserve"> 1</w:t>
      </w:r>
      <w:r w:rsidR="003F230E" w:rsidRPr="00F21B36">
        <w:rPr>
          <w:rFonts w:ascii="Times New Roman" w:hAnsi="Times New Roman" w:cs="Times New Roman"/>
          <w:b/>
          <w:szCs w:val="21"/>
        </w:rPr>
        <w:t xml:space="preserve">. </w:t>
      </w:r>
      <w:r w:rsidR="00104B63" w:rsidRPr="00F21B36">
        <w:rPr>
          <w:rFonts w:ascii="Times New Roman" w:hAnsi="Times New Roman" w:cs="Times New Roman"/>
          <w:b/>
          <w:szCs w:val="21"/>
        </w:rPr>
        <w:t xml:space="preserve">Genes related to </w:t>
      </w:r>
      <w:r w:rsidR="00A95C59" w:rsidRPr="00F21B36">
        <w:rPr>
          <w:rFonts w:ascii="Times New Roman" w:hAnsi="Times New Roman" w:cs="Times New Roman" w:hint="eastAsia"/>
          <w:b/>
          <w:szCs w:val="21"/>
        </w:rPr>
        <w:t>leukodystrophy</w:t>
      </w:r>
    </w:p>
    <w:p w14:paraId="1FF1CEA2" w14:textId="77777777" w:rsidR="00757162" w:rsidRPr="00F21B36" w:rsidRDefault="00757162" w:rsidP="00757162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/>
          <w:bCs/>
          <w:i/>
          <w:iCs/>
          <w:szCs w:val="21"/>
        </w:rPr>
        <w:t>ADGRV1, ADSL, ALDH7A1, ALG13, ARG1, ARHGEF9, ARX, ASAH1, ATP1A2, ATP1A3, ATP6AP2, ATP7A, BRAF, CACNA1A, CACNB4, CDKL5, CHD2, CHRNA2, CHRNA4, CLCN4, CLN3, CLN5, CLN6, CLN8, CNTNAP2, COX6B1, CSTB, CTSD, CYB5R3, DEPDC5, DNAJC6, DNM1, DOCK7, EEF1A2, EFHC1, FLNA, FOLR1, FOXG1, GABBR2, GABRA1, GABRB2, GABRB3, GABRD, GABRG2, GLB1, GLRA1, GPR56, GRIN1, GRIN2A, GRIN2B, HCN1, HDAC4, HEXA, HEXB, HNRNPH1, HNRNPU, IQSEC2, KCNB1, KCNH1, KCNMA1, KCNQ2, KCNQ3, KCNT1, LGI1, LIAS, MBD5, MECP2, MEF2C, MFSD8, MTHFR, MTOR, NDE1, NEDD4L, NRXN1, PAFAH1B1, PCDH19, PDHA1, PIGA, PIGV, PLCB1, PNKD, PNKP, PNPO, POLG, PPT1, PRRT2, RELN, SCN1A, SCN1B, SCN2A, SCN8A, SHANK3, SIK1, SLC1A3, SLC2A1, SLC9A6, SLC13A5, SLC19A3, SLC25A22, SLC35A2, SPTAN1, SRPX2, ST3GAL5, STRADA, STXBP1, SYNGAP1, SYNJ1, SZT2, TBC1D24, TCF4, TPP1, TSC1, TSC2, TUBA1A, UBE3A, WDR45, ZEB2</w:t>
      </w:r>
    </w:p>
    <w:p w14:paraId="3A3109FF" w14:textId="06594D76" w:rsidR="0077221D" w:rsidRPr="00F21B36" w:rsidRDefault="0077221D" w:rsidP="00224244">
      <w:pPr>
        <w:rPr>
          <w:rFonts w:ascii="Times New Roman" w:hAnsi="Times New Roman" w:cs="Times New Roman"/>
          <w:bCs/>
          <w:szCs w:val="21"/>
        </w:rPr>
      </w:pPr>
    </w:p>
    <w:p w14:paraId="400B453A" w14:textId="007B6076" w:rsidR="00C5614A" w:rsidRPr="00F21B36" w:rsidRDefault="00C5614A" w:rsidP="00224244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 w:hint="eastAsia"/>
          <w:bCs/>
          <w:szCs w:val="21"/>
        </w:rPr>
        <w:t xml:space="preserve">Supplementary Table 2. </w:t>
      </w:r>
      <w:r w:rsidR="003049A5" w:rsidRPr="00F21B36">
        <w:rPr>
          <w:rFonts w:ascii="Times New Roman" w:hAnsi="Times New Roman" w:cs="Times New Roman" w:hint="eastAsia"/>
          <w:bCs/>
          <w:szCs w:val="21"/>
        </w:rPr>
        <w:t>Primers used for RT-PCR</w:t>
      </w:r>
    </w:p>
    <w:p w14:paraId="0FDE5505" w14:textId="182E70FB" w:rsidR="00C216C5" w:rsidRPr="00F21B36" w:rsidRDefault="00C216C5" w:rsidP="00C216C5">
      <w:pPr>
        <w:pStyle w:val="a9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/>
          <w:bCs/>
          <w:szCs w:val="21"/>
        </w:rPr>
        <w:t>To assess whether the c.1743-30_1932del variant affects splicing</w:t>
      </w:r>
    </w:p>
    <w:p w14:paraId="4AD4B529" w14:textId="79DFF335" w:rsidR="00C216C5" w:rsidRPr="00F21B36" w:rsidRDefault="001A67FF" w:rsidP="00C216C5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 w:hint="eastAsia"/>
          <w:bCs/>
          <w:szCs w:val="21"/>
        </w:rPr>
        <w:t xml:space="preserve">F </w:t>
      </w:r>
      <w:r w:rsidRPr="00F21B36">
        <w:rPr>
          <w:rFonts w:ascii="Times New Roman" w:hAnsi="Times New Roman" w:cs="Times New Roman"/>
          <w:bCs/>
          <w:szCs w:val="21"/>
        </w:rPr>
        <w:t>ACCCAAAGAATCCTGAGGTT</w:t>
      </w:r>
    </w:p>
    <w:p w14:paraId="6271CA2D" w14:textId="4C735A35" w:rsidR="001A67FF" w:rsidRPr="00F21B36" w:rsidRDefault="001A67FF" w:rsidP="00C216C5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 w:hint="eastAsia"/>
          <w:bCs/>
          <w:szCs w:val="21"/>
        </w:rPr>
        <w:t xml:space="preserve">R </w:t>
      </w:r>
      <w:r w:rsidR="004026AC" w:rsidRPr="00F21B36">
        <w:rPr>
          <w:rFonts w:ascii="Times New Roman" w:hAnsi="Times New Roman" w:cs="Times New Roman"/>
          <w:bCs/>
          <w:szCs w:val="21"/>
        </w:rPr>
        <w:t>AAAGGAGCAGAGGTCTCATT</w:t>
      </w:r>
    </w:p>
    <w:p w14:paraId="0F0654CA" w14:textId="4D643412" w:rsidR="003049A5" w:rsidRPr="00F21B36" w:rsidRDefault="00C216C5" w:rsidP="0005590D">
      <w:pPr>
        <w:pStyle w:val="a9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 w:hint="eastAsia"/>
          <w:bCs/>
          <w:szCs w:val="21"/>
        </w:rPr>
        <w:t>To detect</w:t>
      </w:r>
      <w:r w:rsidR="0005590D" w:rsidRPr="00F21B36">
        <w:rPr>
          <w:rFonts w:ascii="Times New Roman" w:hAnsi="Times New Roman" w:cs="Times New Roman" w:hint="eastAsia"/>
          <w:bCs/>
          <w:szCs w:val="21"/>
        </w:rPr>
        <w:t xml:space="preserve"> </w:t>
      </w:r>
      <w:r w:rsidR="00746957" w:rsidRPr="00F21B36">
        <w:rPr>
          <w:rFonts w:ascii="Times New Roman" w:hAnsi="Times New Roman" w:cs="Times New Roman"/>
          <w:bCs/>
          <w:szCs w:val="21"/>
        </w:rPr>
        <w:t>c.3430C&gt;G</w:t>
      </w:r>
    </w:p>
    <w:p w14:paraId="4B51FF51" w14:textId="77777777" w:rsidR="00545925" w:rsidRPr="00F21B36" w:rsidRDefault="00545925" w:rsidP="00545925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/>
          <w:bCs/>
          <w:szCs w:val="21"/>
        </w:rPr>
        <w:t>F CCAGAGGTTGCTTGGGTTAC</w:t>
      </w:r>
    </w:p>
    <w:p w14:paraId="408F2A88" w14:textId="23BCAF67" w:rsidR="00083CB3" w:rsidRPr="00F21B36" w:rsidRDefault="00545925" w:rsidP="00545925">
      <w:pPr>
        <w:rPr>
          <w:rFonts w:ascii="Times New Roman" w:hAnsi="Times New Roman" w:cs="Times New Roman"/>
          <w:bCs/>
          <w:szCs w:val="21"/>
        </w:rPr>
      </w:pPr>
      <w:r w:rsidRPr="00F21B36">
        <w:rPr>
          <w:rFonts w:ascii="Times New Roman" w:hAnsi="Times New Roman" w:cs="Times New Roman"/>
          <w:bCs/>
          <w:szCs w:val="21"/>
        </w:rPr>
        <w:t>R TCTGCAAGACCTCTTCCGCT</w:t>
      </w:r>
    </w:p>
    <w:p w14:paraId="2B0FE688" w14:textId="1F9666B7" w:rsidR="00F21B36" w:rsidRDefault="00F21B36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67EF452F" w14:textId="3E8D5202" w:rsidR="00C63584" w:rsidRPr="00F21B36" w:rsidRDefault="006F52FA" w:rsidP="00545925">
      <w:pPr>
        <w:rPr>
          <w:rFonts w:ascii="Times New Roman" w:hAnsi="Times New Roman" w:cs="Times New Roman"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2EA54C8D" wp14:editId="64E75E86">
            <wp:extent cx="6188710" cy="1547495"/>
            <wp:effectExtent l="0" t="0" r="2540" b="0"/>
            <wp:docPr id="1538400666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400666" name="図 1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54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46DB7" w14:textId="45F81A6F" w:rsidR="001B2A53" w:rsidRPr="00F21B36" w:rsidRDefault="001B2A53" w:rsidP="00F21B36">
      <w:pPr>
        <w:rPr>
          <w:rFonts w:ascii="Times New Roman" w:hAnsi="Times New Roman" w:cs="Times New Roman"/>
          <w:szCs w:val="21"/>
        </w:rPr>
      </w:pPr>
      <w:r w:rsidRPr="00F21B36">
        <w:rPr>
          <w:rFonts w:ascii="Times New Roman" w:hAnsi="Times New Roman" w:cs="Times New Roman" w:hint="eastAsia"/>
          <w:szCs w:val="21"/>
        </w:rPr>
        <w:t xml:space="preserve">Supplementary Figure 1. </w:t>
      </w:r>
      <w:r w:rsidR="00AA12C4" w:rsidRPr="00AA12C4">
        <w:rPr>
          <w:rFonts w:ascii="Times New Roman" w:hAnsi="Times New Roman" w:cs="Times New Roman"/>
          <w:szCs w:val="21"/>
        </w:rPr>
        <w:t>Reanalysis of exon-level coverage of EPRS1 from whole-exome sequencing data</w:t>
      </w:r>
    </w:p>
    <w:p w14:paraId="0B3CE72D" w14:textId="10B1E410" w:rsidR="00C63584" w:rsidRPr="00F21B36" w:rsidRDefault="00993784" w:rsidP="00545925">
      <w:pPr>
        <w:rPr>
          <w:rFonts w:ascii="Times New Roman" w:hAnsi="Times New Roman" w:cs="Times New Roman"/>
          <w:bCs/>
          <w:szCs w:val="21"/>
        </w:rPr>
      </w:pPr>
      <w:r w:rsidRPr="00993784">
        <w:rPr>
          <w:rFonts w:ascii="Times New Roman" w:hAnsi="Times New Roman" w:cs="Times New Roman"/>
          <w:szCs w:val="21"/>
        </w:rPr>
        <w:t xml:space="preserve">Exon-level read depth for </w:t>
      </w:r>
      <w:r w:rsidRPr="00553BD4">
        <w:rPr>
          <w:rFonts w:ascii="Times New Roman" w:hAnsi="Times New Roman" w:cs="Times New Roman"/>
          <w:i/>
          <w:iCs/>
          <w:szCs w:val="21"/>
        </w:rPr>
        <w:t>EPRS1</w:t>
      </w:r>
      <w:r w:rsidRPr="00993784">
        <w:rPr>
          <w:rFonts w:ascii="Times New Roman" w:hAnsi="Times New Roman" w:cs="Times New Roman"/>
          <w:szCs w:val="21"/>
        </w:rPr>
        <w:t xml:space="preserve"> was calculated from whole-exome sequencing data and normalized to reads per million mapped reads (RPM). For each exon, the RPM-normalized coverage of the proband was further normalized to the mean coverage of other samples sequenced in the same run (within-run normalization). Individual dots represent exon-level relative coverage values from all samples in the same sequencing run, while the solid line indicates the proband. This analysis shows a marked reduction of relative coverage at exon 15 to approximately 0.5, whereas coverage across other exons remained near the expected diploid level.</w:t>
      </w:r>
    </w:p>
    <w:sectPr w:rsidR="00C63584" w:rsidRPr="00F21B36" w:rsidSect="002A77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5CDDA" w14:textId="77777777" w:rsidR="004B137C" w:rsidRDefault="004B137C" w:rsidP="004C3575">
      <w:r>
        <w:separator/>
      </w:r>
    </w:p>
  </w:endnote>
  <w:endnote w:type="continuationSeparator" w:id="0">
    <w:p w14:paraId="0C5712A0" w14:textId="77777777" w:rsidR="004B137C" w:rsidRDefault="004B137C" w:rsidP="004C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0CABE" w14:textId="77777777" w:rsidR="004B137C" w:rsidRDefault="004B137C" w:rsidP="004C3575">
      <w:r>
        <w:separator/>
      </w:r>
    </w:p>
  </w:footnote>
  <w:footnote w:type="continuationSeparator" w:id="0">
    <w:p w14:paraId="2C0AA5C0" w14:textId="77777777" w:rsidR="004B137C" w:rsidRDefault="004B137C" w:rsidP="004C35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A2754"/>
    <w:multiLevelType w:val="hybridMultilevel"/>
    <w:tmpl w:val="EEF6DF86"/>
    <w:lvl w:ilvl="0" w:tplc="58C877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7B85DEF"/>
    <w:multiLevelType w:val="hybridMultilevel"/>
    <w:tmpl w:val="61D47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3285789">
    <w:abstractNumId w:val="1"/>
  </w:num>
  <w:num w:numId="2" w16cid:durableId="1242182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65EC"/>
    <w:rsid w:val="00001E14"/>
    <w:rsid w:val="00003201"/>
    <w:rsid w:val="0001289D"/>
    <w:rsid w:val="00015C06"/>
    <w:rsid w:val="00020CB5"/>
    <w:rsid w:val="000217B7"/>
    <w:rsid w:val="0003504F"/>
    <w:rsid w:val="0004149B"/>
    <w:rsid w:val="000512C8"/>
    <w:rsid w:val="00054436"/>
    <w:rsid w:val="0005590D"/>
    <w:rsid w:val="000662B1"/>
    <w:rsid w:val="00066583"/>
    <w:rsid w:val="00083CB3"/>
    <w:rsid w:val="00084A14"/>
    <w:rsid w:val="000865D0"/>
    <w:rsid w:val="000A3FF1"/>
    <w:rsid w:val="000A44F1"/>
    <w:rsid w:val="000A45D5"/>
    <w:rsid w:val="000A6648"/>
    <w:rsid w:val="000C0B26"/>
    <w:rsid w:val="000D2F65"/>
    <w:rsid w:val="000E13FC"/>
    <w:rsid w:val="000E3C91"/>
    <w:rsid w:val="000E52EC"/>
    <w:rsid w:val="001004AD"/>
    <w:rsid w:val="001007E4"/>
    <w:rsid w:val="001038A9"/>
    <w:rsid w:val="00104B63"/>
    <w:rsid w:val="00123FC7"/>
    <w:rsid w:val="0013268C"/>
    <w:rsid w:val="001403D3"/>
    <w:rsid w:val="00143E03"/>
    <w:rsid w:val="00145F65"/>
    <w:rsid w:val="00153F09"/>
    <w:rsid w:val="00157B76"/>
    <w:rsid w:val="001672D1"/>
    <w:rsid w:val="00172C97"/>
    <w:rsid w:val="00173F59"/>
    <w:rsid w:val="001764A1"/>
    <w:rsid w:val="00186CF2"/>
    <w:rsid w:val="00186D88"/>
    <w:rsid w:val="00191E85"/>
    <w:rsid w:val="001970CD"/>
    <w:rsid w:val="001A2017"/>
    <w:rsid w:val="001A67FF"/>
    <w:rsid w:val="001B2A53"/>
    <w:rsid w:val="001B6E2E"/>
    <w:rsid w:val="001B77BA"/>
    <w:rsid w:val="001C02FA"/>
    <w:rsid w:val="001C0F39"/>
    <w:rsid w:val="001D5821"/>
    <w:rsid w:val="001D5C89"/>
    <w:rsid w:val="001D7EB8"/>
    <w:rsid w:val="001E0CA0"/>
    <w:rsid w:val="001F0681"/>
    <w:rsid w:val="0021071E"/>
    <w:rsid w:val="0021198A"/>
    <w:rsid w:val="00211BDD"/>
    <w:rsid w:val="00214EDB"/>
    <w:rsid w:val="00224244"/>
    <w:rsid w:val="0024035B"/>
    <w:rsid w:val="00240450"/>
    <w:rsid w:val="00243FE5"/>
    <w:rsid w:val="00245BFE"/>
    <w:rsid w:val="00251679"/>
    <w:rsid w:val="002517C1"/>
    <w:rsid w:val="00257391"/>
    <w:rsid w:val="00283661"/>
    <w:rsid w:val="0029436B"/>
    <w:rsid w:val="002945FF"/>
    <w:rsid w:val="0029688E"/>
    <w:rsid w:val="002A136B"/>
    <w:rsid w:val="002A7713"/>
    <w:rsid w:val="002B7DFE"/>
    <w:rsid w:val="002C2D01"/>
    <w:rsid w:val="002C4436"/>
    <w:rsid w:val="002C6DCA"/>
    <w:rsid w:val="002E2812"/>
    <w:rsid w:val="00300C7E"/>
    <w:rsid w:val="003049A5"/>
    <w:rsid w:val="00307202"/>
    <w:rsid w:val="0031611D"/>
    <w:rsid w:val="00331425"/>
    <w:rsid w:val="003518DF"/>
    <w:rsid w:val="003556BF"/>
    <w:rsid w:val="00360CF3"/>
    <w:rsid w:val="00363E3F"/>
    <w:rsid w:val="0036506C"/>
    <w:rsid w:val="00370305"/>
    <w:rsid w:val="003739FC"/>
    <w:rsid w:val="00393F18"/>
    <w:rsid w:val="003B533F"/>
    <w:rsid w:val="003C3013"/>
    <w:rsid w:val="003D75F4"/>
    <w:rsid w:val="003E46C7"/>
    <w:rsid w:val="003E6E8A"/>
    <w:rsid w:val="003F0AF8"/>
    <w:rsid w:val="003F230E"/>
    <w:rsid w:val="003F2482"/>
    <w:rsid w:val="003F3E0B"/>
    <w:rsid w:val="003F608D"/>
    <w:rsid w:val="003F645E"/>
    <w:rsid w:val="004026AC"/>
    <w:rsid w:val="004225F7"/>
    <w:rsid w:val="00423E0D"/>
    <w:rsid w:val="004245D1"/>
    <w:rsid w:val="00425080"/>
    <w:rsid w:val="00435A60"/>
    <w:rsid w:val="0044631D"/>
    <w:rsid w:val="00446C46"/>
    <w:rsid w:val="004501D2"/>
    <w:rsid w:val="0046013B"/>
    <w:rsid w:val="00461630"/>
    <w:rsid w:val="00462A1E"/>
    <w:rsid w:val="00471916"/>
    <w:rsid w:val="00481B7B"/>
    <w:rsid w:val="00483D3F"/>
    <w:rsid w:val="00487EAB"/>
    <w:rsid w:val="00490524"/>
    <w:rsid w:val="0049239E"/>
    <w:rsid w:val="00497088"/>
    <w:rsid w:val="004B137C"/>
    <w:rsid w:val="004B40B0"/>
    <w:rsid w:val="004C3575"/>
    <w:rsid w:val="004D45E3"/>
    <w:rsid w:val="004D6F5C"/>
    <w:rsid w:val="004D724E"/>
    <w:rsid w:val="004E1AC1"/>
    <w:rsid w:val="004F1595"/>
    <w:rsid w:val="004F44DE"/>
    <w:rsid w:val="004F7C32"/>
    <w:rsid w:val="00514122"/>
    <w:rsid w:val="00545925"/>
    <w:rsid w:val="005531BD"/>
    <w:rsid w:val="00553BD4"/>
    <w:rsid w:val="00554A27"/>
    <w:rsid w:val="00556CD5"/>
    <w:rsid w:val="00567CF6"/>
    <w:rsid w:val="00576545"/>
    <w:rsid w:val="00581772"/>
    <w:rsid w:val="005826BD"/>
    <w:rsid w:val="005868BE"/>
    <w:rsid w:val="0059515D"/>
    <w:rsid w:val="005A4655"/>
    <w:rsid w:val="005B1141"/>
    <w:rsid w:val="005B7936"/>
    <w:rsid w:val="005C073F"/>
    <w:rsid w:val="005E13E7"/>
    <w:rsid w:val="005E268B"/>
    <w:rsid w:val="005F14D1"/>
    <w:rsid w:val="005F34EF"/>
    <w:rsid w:val="005F5E29"/>
    <w:rsid w:val="00600B8D"/>
    <w:rsid w:val="00600BA8"/>
    <w:rsid w:val="00603B3B"/>
    <w:rsid w:val="00606662"/>
    <w:rsid w:val="00606E61"/>
    <w:rsid w:val="00622DDF"/>
    <w:rsid w:val="006322D5"/>
    <w:rsid w:val="0063349C"/>
    <w:rsid w:val="006503FE"/>
    <w:rsid w:val="00656732"/>
    <w:rsid w:val="00660FCF"/>
    <w:rsid w:val="00665E63"/>
    <w:rsid w:val="00667BCD"/>
    <w:rsid w:val="006746B2"/>
    <w:rsid w:val="006A0BEA"/>
    <w:rsid w:val="006A2786"/>
    <w:rsid w:val="006A28F0"/>
    <w:rsid w:val="006B013C"/>
    <w:rsid w:val="006C19A5"/>
    <w:rsid w:val="006C5563"/>
    <w:rsid w:val="006C7A3B"/>
    <w:rsid w:val="006E238F"/>
    <w:rsid w:val="006E6B72"/>
    <w:rsid w:val="006F4359"/>
    <w:rsid w:val="006F52FA"/>
    <w:rsid w:val="0070046F"/>
    <w:rsid w:val="00700D0C"/>
    <w:rsid w:val="00713243"/>
    <w:rsid w:val="007236C0"/>
    <w:rsid w:val="00730CC8"/>
    <w:rsid w:val="007327A9"/>
    <w:rsid w:val="00734A4A"/>
    <w:rsid w:val="007358A7"/>
    <w:rsid w:val="007371BB"/>
    <w:rsid w:val="00744917"/>
    <w:rsid w:val="00746957"/>
    <w:rsid w:val="00751894"/>
    <w:rsid w:val="00757162"/>
    <w:rsid w:val="00763A62"/>
    <w:rsid w:val="00764D49"/>
    <w:rsid w:val="00765BE5"/>
    <w:rsid w:val="00767F2B"/>
    <w:rsid w:val="0077221D"/>
    <w:rsid w:val="00782BC2"/>
    <w:rsid w:val="00784DC4"/>
    <w:rsid w:val="00791E72"/>
    <w:rsid w:val="00794420"/>
    <w:rsid w:val="00795357"/>
    <w:rsid w:val="007A6E3D"/>
    <w:rsid w:val="007B4A05"/>
    <w:rsid w:val="007B6412"/>
    <w:rsid w:val="007C5757"/>
    <w:rsid w:val="007D0072"/>
    <w:rsid w:val="007D2E9F"/>
    <w:rsid w:val="007D3BB4"/>
    <w:rsid w:val="007D4B0B"/>
    <w:rsid w:val="007E124F"/>
    <w:rsid w:val="007F3924"/>
    <w:rsid w:val="007F7367"/>
    <w:rsid w:val="008041CD"/>
    <w:rsid w:val="0080458E"/>
    <w:rsid w:val="008111F4"/>
    <w:rsid w:val="00814C10"/>
    <w:rsid w:val="00830C57"/>
    <w:rsid w:val="00835D36"/>
    <w:rsid w:val="008365FC"/>
    <w:rsid w:val="00852576"/>
    <w:rsid w:val="00852E71"/>
    <w:rsid w:val="00864FE6"/>
    <w:rsid w:val="00867A9E"/>
    <w:rsid w:val="00872FF3"/>
    <w:rsid w:val="00883609"/>
    <w:rsid w:val="00895C16"/>
    <w:rsid w:val="008A5B8B"/>
    <w:rsid w:val="008A6C86"/>
    <w:rsid w:val="008A7EBF"/>
    <w:rsid w:val="008B0DC7"/>
    <w:rsid w:val="008B571B"/>
    <w:rsid w:val="008C024A"/>
    <w:rsid w:val="008C449B"/>
    <w:rsid w:val="008D1FD6"/>
    <w:rsid w:val="008D4FA3"/>
    <w:rsid w:val="008D65EC"/>
    <w:rsid w:val="008E52AF"/>
    <w:rsid w:val="008E5B19"/>
    <w:rsid w:val="008F11CF"/>
    <w:rsid w:val="008F5E11"/>
    <w:rsid w:val="00910DDC"/>
    <w:rsid w:val="00916F10"/>
    <w:rsid w:val="009253E2"/>
    <w:rsid w:val="00954919"/>
    <w:rsid w:val="00954B61"/>
    <w:rsid w:val="00966FB4"/>
    <w:rsid w:val="009715D5"/>
    <w:rsid w:val="00983F74"/>
    <w:rsid w:val="009846C7"/>
    <w:rsid w:val="00993690"/>
    <w:rsid w:val="00993784"/>
    <w:rsid w:val="009A70DA"/>
    <w:rsid w:val="009A74D9"/>
    <w:rsid w:val="009B0AE0"/>
    <w:rsid w:val="009B35C8"/>
    <w:rsid w:val="009B482C"/>
    <w:rsid w:val="009C7380"/>
    <w:rsid w:val="009D3747"/>
    <w:rsid w:val="009E1466"/>
    <w:rsid w:val="009E348F"/>
    <w:rsid w:val="009E480E"/>
    <w:rsid w:val="009F01EF"/>
    <w:rsid w:val="009F3239"/>
    <w:rsid w:val="009F3DA1"/>
    <w:rsid w:val="00A02324"/>
    <w:rsid w:val="00A037C0"/>
    <w:rsid w:val="00A07FF5"/>
    <w:rsid w:val="00A2230C"/>
    <w:rsid w:val="00A27392"/>
    <w:rsid w:val="00A6306E"/>
    <w:rsid w:val="00A64880"/>
    <w:rsid w:val="00A774CF"/>
    <w:rsid w:val="00A86AFE"/>
    <w:rsid w:val="00A95C59"/>
    <w:rsid w:val="00AA12C4"/>
    <w:rsid w:val="00AC51A1"/>
    <w:rsid w:val="00AC7D8E"/>
    <w:rsid w:val="00AE06A1"/>
    <w:rsid w:val="00AE21BA"/>
    <w:rsid w:val="00AE38FB"/>
    <w:rsid w:val="00AE7CF5"/>
    <w:rsid w:val="00AF14B4"/>
    <w:rsid w:val="00B01ACE"/>
    <w:rsid w:val="00B11016"/>
    <w:rsid w:val="00B425A9"/>
    <w:rsid w:val="00B51EAA"/>
    <w:rsid w:val="00B62D1B"/>
    <w:rsid w:val="00B65FCA"/>
    <w:rsid w:val="00B83060"/>
    <w:rsid w:val="00B83DE9"/>
    <w:rsid w:val="00B905B4"/>
    <w:rsid w:val="00B91736"/>
    <w:rsid w:val="00B91BCF"/>
    <w:rsid w:val="00BA0AB6"/>
    <w:rsid w:val="00BA0C5F"/>
    <w:rsid w:val="00BA2A60"/>
    <w:rsid w:val="00BB4968"/>
    <w:rsid w:val="00BB606C"/>
    <w:rsid w:val="00BB67A7"/>
    <w:rsid w:val="00BD162A"/>
    <w:rsid w:val="00BD2556"/>
    <w:rsid w:val="00BE2865"/>
    <w:rsid w:val="00BE4C2C"/>
    <w:rsid w:val="00BF0A68"/>
    <w:rsid w:val="00BF679C"/>
    <w:rsid w:val="00C0083D"/>
    <w:rsid w:val="00C047D3"/>
    <w:rsid w:val="00C06524"/>
    <w:rsid w:val="00C10CA0"/>
    <w:rsid w:val="00C1337F"/>
    <w:rsid w:val="00C14A21"/>
    <w:rsid w:val="00C216C5"/>
    <w:rsid w:val="00C236F9"/>
    <w:rsid w:val="00C256A7"/>
    <w:rsid w:val="00C27FB1"/>
    <w:rsid w:val="00C5614A"/>
    <w:rsid w:val="00C63584"/>
    <w:rsid w:val="00C741A1"/>
    <w:rsid w:val="00C844BE"/>
    <w:rsid w:val="00C93599"/>
    <w:rsid w:val="00C97C18"/>
    <w:rsid w:val="00CA02E6"/>
    <w:rsid w:val="00CB47CD"/>
    <w:rsid w:val="00CB65FE"/>
    <w:rsid w:val="00CD2BBF"/>
    <w:rsid w:val="00CE224C"/>
    <w:rsid w:val="00CE66BC"/>
    <w:rsid w:val="00CF0231"/>
    <w:rsid w:val="00CF385A"/>
    <w:rsid w:val="00D02AA5"/>
    <w:rsid w:val="00D036F2"/>
    <w:rsid w:val="00D1049B"/>
    <w:rsid w:val="00D17093"/>
    <w:rsid w:val="00D24669"/>
    <w:rsid w:val="00D3785F"/>
    <w:rsid w:val="00D50ABB"/>
    <w:rsid w:val="00D53DB1"/>
    <w:rsid w:val="00D82AE5"/>
    <w:rsid w:val="00D850FB"/>
    <w:rsid w:val="00D921A8"/>
    <w:rsid w:val="00D944A6"/>
    <w:rsid w:val="00DA7695"/>
    <w:rsid w:val="00DB588C"/>
    <w:rsid w:val="00DC394C"/>
    <w:rsid w:val="00DC3F56"/>
    <w:rsid w:val="00DE6333"/>
    <w:rsid w:val="00DF2CA1"/>
    <w:rsid w:val="00DF37A1"/>
    <w:rsid w:val="00DF4ECD"/>
    <w:rsid w:val="00E0695D"/>
    <w:rsid w:val="00E07082"/>
    <w:rsid w:val="00E22ECD"/>
    <w:rsid w:val="00E26CA0"/>
    <w:rsid w:val="00E330A2"/>
    <w:rsid w:val="00E41D83"/>
    <w:rsid w:val="00E42B33"/>
    <w:rsid w:val="00E4362B"/>
    <w:rsid w:val="00E439F0"/>
    <w:rsid w:val="00E50DB2"/>
    <w:rsid w:val="00E52438"/>
    <w:rsid w:val="00E64319"/>
    <w:rsid w:val="00E6476B"/>
    <w:rsid w:val="00E7585B"/>
    <w:rsid w:val="00E75ADE"/>
    <w:rsid w:val="00E81282"/>
    <w:rsid w:val="00E85E87"/>
    <w:rsid w:val="00E87D18"/>
    <w:rsid w:val="00E93000"/>
    <w:rsid w:val="00E97183"/>
    <w:rsid w:val="00EA2F46"/>
    <w:rsid w:val="00EB281D"/>
    <w:rsid w:val="00EB2D77"/>
    <w:rsid w:val="00EB681F"/>
    <w:rsid w:val="00ED28EE"/>
    <w:rsid w:val="00EF0302"/>
    <w:rsid w:val="00EF0D87"/>
    <w:rsid w:val="00EF2343"/>
    <w:rsid w:val="00EF34FC"/>
    <w:rsid w:val="00EF3AF2"/>
    <w:rsid w:val="00F01842"/>
    <w:rsid w:val="00F06060"/>
    <w:rsid w:val="00F15393"/>
    <w:rsid w:val="00F215A7"/>
    <w:rsid w:val="00F21B36"/>
    <w:rsid w:val="00F507E5"/>
    <w:rsid w:val="00F51AA2"/>
    <w:rsid w:val="00F6135D"/>
    <w:rsid w:val="00F634A9"/>
    <w:rsid w:val="00F70E48"/>
    <w:rsid w:val="00F727A5"/>
    <w:rsid w:val="00F82201"/>
    <w:rsid w:val="00F8742F"/>
    <w:rsid w:val="00F87D73"/>
    <w:rsid w:val="00F912F3"/>
    <w:rsid w:val="00F9375E"/>
    <w:rsid w:val="00F95875"/>
    <w:rsid w:val="00F95F5A"/>
    <w:rsid w:val="00FA1EC0"/>
    <w:rsid w:val="00FA2B63"/>
    <w:rsid w:val="00FA3F5B"/>
    <w:rsid w:val="00FD1D9C"/>
    <w:rsid w:val="00FD2634"/>
    <w:rsid w:val="00FE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18D0B"/>
  <w15:docId w15:val="{FB6CBF20-3694-4DA6-900C-778DE305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28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289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C35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C3575"/>
  </w:style>
  <w:style w:type="paragraph" w:styleId="a7">
    <w:name w:val="footer"/>
    <w:basedOn w:val="a"/>
    <w:link w:val="a8"/>
    <w:uiPriority w:val="99"/>
    <w:unhideWhenUsed/>
    <w:rsid w:val="004C35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C3575"/>
  </w:style>
  <w:style w:type="paragraph" w:styleId="a9">
    <w:name w:val="List Paragraph"/>
    <w:basedOn w:val="a"/>
    <w:uiPriority w:val="34"/>
    <w:qFormat/>
    <w:rsid w:val="00567CF6"/>
    <w:pPr>
      <w:ind w:leftChars="400" w:left="840"/>
    </w:pPr>
  </w:style>
  <w:style w:type="character" w:customStyle="1" w:styleId="small-caps">
    <w:name w:val="small-caps"/>
    <w:basedOn w:val="a0"/>
    <w:rsid w:val="007D4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9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3F936-17EE-4A46-AD51-754D06BA7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Akihiko Mitsutake</cp:lastModifiedBy>
  <cp:revision>72</cp:revision>
  <dcterms:created xsi:type="dcterms:W3CDTF">2016-10-09T02:52:00Z</dcterms:created>
  <dcterms:modified xsi:type="dcterms:W3CDTF">2025-12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5c55bf1ae6928802d66f2a6cf1d0dda7af7b2a806081d4297de9f26728aa0</vt:lpwstr>
  </property>
</Properties>
</file>